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445FA" w14:textId="77777777" w:rsidR="00591285" w:rsidRPr="00591285" w:rsidRDefault="002C0EE6">
      <w:r>
        <w:rPr>
          <w:rFonts w:ascii="Times New Roman" w:eastAsia="楷体" w:hAnsi="Times New Roman" w:cs="Times New Roman"/>
          <w:sz w:val="24"/>
          <w:szCs w:val="24"/>
        </w:rPr>
        <w:t xml:space="preserve">Table S1 - </w:t>
      </w:r>
      <w:r w:rsidR="00591285">
        <w:rPr>
          <w:rFonts w:ascii="Times New Roman" w:eastAsia="楷体" w:hAnsi="Times New Roman" w:cs="Times New Roman"/>
          <w:sz w:val="24"/>
          <w:szCs w:val="24"/>
        </w:rPr>
        <w:t>A total of 32 components extracted by the group ICA analysis and corresponding brain regions.</w:t>
      </w:r>
    </w:p>
    <w:tbl>
      <w:tblPr>
        <w:tblStyle w:val="a3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91285" w14:paraId="7DFFF1C3" w14:textId="77777777" w:rsidTr="00591285"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2D3023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omponent                                                 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9C578C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Region                                                      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795D7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omponent                                                                                           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9C15E0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Region                                     </w:t>
            </w:r>
          </w:p>
        </w:tc>
      </w:tr>
      <w:tr w:rsidR="00591285" w14:paraId="7F0BB639" w14:textId="77777777" w:rsidTr="000F1FEC"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EAB94E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D3BBBA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anterior lobe cerebellum; subiculum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esubicul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arasubiculum</w:t>
            </w:r>
            <w:proofErr w:type="spellEnd"/>
          </w:p>
        </w:tc>
        <w:tc>
          <w:tcPr>
            <w:tcW w:w="20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D5B8F7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25D93D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somatosensory cortex, barrel field; primary somatosensory cortex; primary visual cortex; secondary visual cortex, lateral part; primary somatosensory cortex; secondary auditory cortex, dorsal part</w:t>
            </w:r>
          </w:p>
        </w:tc>
      </w:tr>
      <w:tr w:rsidR="00591285" w14:paraId="6FBCFA3A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AA54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4456202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ateral ventricle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04CDCC8F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37A7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ventral orbital cortex; lateral orbital cortex; medial orbital cortex</w:t>
            </w:r>
          </w:p>
        </w:tc>
      </w:tr>
      <w:tr w:rsidR="00591285" w14:paraId="288F8BBD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66E0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6BEF771D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glomerular layer of the olfactory bulb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ysgranula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insular cortex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CB98846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BF45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econdary motor cortex</w:t>
            </w:r>
          </w:p>
        </w:tc>
      </w:tr>
      <w:tr w:rsidR="00591285" w14:paraId="770BC5FB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AB0D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1CDEDFF3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orsal striatum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2D423908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B3E2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motor cortex</w:t>
            </w:r>
          </w:p>
        </w:tc>
      </w:tr>
      <w:tr w:rsidR="00591285" w14:paraId="41CF4753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2912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22AF46D2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halamus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393CB15E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3D23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elimbic cortex; infralimbic cortex</w:t>
            </w:r>
          </w:p>
        </w:tc>
      </w:tr>
      <w:tr w:rsidR="00591285" w14:paraId="61A60D43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0C4D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F14B4F2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 &amp; 5 cerebellar lobules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386E92FD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BD0B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xternal cortex of the inferior colliculus; simple lobule</w:t>
            </w:r>
          </w:p>
        </w:tc>
      </w:tr>
      <w:tr w:rsidR="00591285" w14:paraId="4EA0BD8D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9B02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4DE26322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ingulate cortex; secondary motor cortex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0101ED2A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279E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field CA1 of hippocampus; field CA2 of hippocampus; field CA3 of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hippocampus;   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                                          dentate gyrus; subiculum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esubiculum</w:t>
            </w:r>
            <w:proofErr w:type="spellEnd"/>
          </w:p>
        </w:tc>
      </w:tr>
      <w:tr w:rsidR="00591285" w14:paraId="77EDF1CE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B7C6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6F5AC978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primary somatosensory cortex, forelimb region; primary somatosensory cortex, hindlimb 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  <w:t>region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08EFF6AF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553D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visual cortex</w:t>
            </w:r>
          </w:p>
        </w:tc>
      </w:tr>
      <w:tr w:rsidR="00591285" w14:paraId="216F6A5B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545C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1D4B3640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dorsal nucleus of the lateral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emniscus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;  intermediate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nucleus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 xml:space="preserve">of the lateral lemniscus 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696CED38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717C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edial striatum</w:t>
            </w:r>
          </w:p>
        </w:tc>
      </w:tr>
      <w:tr w:rsidR="00591285" w14:paraId="5A62F1CA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E366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75D39EB0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visual cortex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27BAF96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EBD3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etrosplen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granular cortex</w:t>
            </w:r>
          </w:p>
        </w:tc>
      </w:tr>
      <w:tr w:rsidR="00591285" w14:paraId="6839678D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C134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361AB42B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ventral striatum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397EAC04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D97D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somatosensory cortex, barrel field</w:t>
            </w:r>
          </w:p>
        </w:tc>
      </w:tr>
      <w:tr w:rsidR="00591285" w14:paraId="3BEF5384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6F93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12335510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somatosensory cortex, forelimb region; primary somatosensory cortex, hindlimb region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565307A0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6389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somatosensory cortex, trunk region</w:t>
            </w:r>
          </w:p>
        </w:tc>
      </w:tr>
      <w:tr w:rsidR="00591285" w14:paraId="39E1C7DD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B323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76DC2ACA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secondary somatosensory cortex; secondary auditory cortex, ventral part; temporal association cortex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ctorhin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cortex; perirhinal cortex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776288DB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34F8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ingulate cortex</w:t>
            </w:r>
          </w:p>
        </w:tc>
      </w:tr>
      <w:tr w:rsidR="00591285" w14:paraId="224D5550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44D9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69071152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somatosensory cortex, barrel field</w:t>
            </w:r>
          </w:p>
        </w:tc>
        <w:tc>
          <w:tcPr>
            <w:tcW w:w="2074" w:type="dxa"/>
            <w:tcBorders>
              <w:left w:val="nil"/>
              <w:right w:val="nil"/>
            </w:tcBorders>
            <w:vAlign w:val="center"/>
          </w:tcPr>
          <w:p w14:paraId="4F30647C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BFE4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uperior colliculus</w:t>
            </w:r>
          </w:p>
        </w:tc>
      </w:tr>
      <w:tr w:rsidR="00591285" w14:paraId="0E827A3D" w14:textId="77777777" w:rsidTr="000F1FEC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9C7B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1055D9ED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econdary visual cortex, lateral part; secondary auditory cortex, dorsal part; primary auditory cortex; secondary auditory cortex, ventral part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vAlign w:val="center"/>
          </w:tcPr>
          <w:p w14:paraId="48961843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A0E6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basolateral amygdaloid nucleus, anterior part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asomedi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amygdaloid nucleus, anterior part; medial amygdaloi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ucleusmanteri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 xml:space="preserve"> part</w:t>
            </w:r>
          </w:p>
        </w:tc>
      </w:tr>
      <w:tr w:rsidR="00591285" w14:paraId="2E33B236" w14:textId="77777777" w:rsidTr="000F1FEC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98321A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C6F545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imary somatosensory cortex, forelimb region; primary somatosensory cortex, hindlimb regio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BC5280" w14:textId="77777777" w:rsidR="00591285" w:rsidRDefault="00591285" w:rsidP="00591285">
            <w:pPr>
              <w:pStyle w:val="a4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5CAD8" w14:textId="77777777" w:rsidR="00591285" w:rsidRDefault="00591285" w:rsidP="00591285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uperior colliculus</w:t>
            </w:r>
          </w:p>
        </w:tc>
      </w:tr>
    </w:tbl>
    <w:p w14:paraId="4AF3FB06" w14:textId="364F31EF" w:rsidR="00884B37" w:rsidRPr="00591285" w:rsidRDefault="00884B37" w:rsidP="00B32237"/>
    <w:sectPr w:rsidR="00884B37" w:rsidRPr="00591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D12C" w14:textId="77777777" w:rsidR="00A65828" w:rsidRDefault="00A65828" w:rsidP="00B32237">
      <w:r>
        <w:separator/>
      </w:r>
    </w:p>
  </w:endnote>
  <w:endnote w:type="continuationSeparator" w:id="0">
    <w:p w14:paraId="2D8B083F" w14:textId="77777777" w:rsidR="00A65828" w:rsidRDefault="00A65828" w:rsidP="00B32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74C9" w14:textId="77777777" w:rsidR="00A65828" w:rsidRDefault="00A65828" w:rsidP="00B32237">
      <w:r>
        <w:separator/>
      </w:r>
    </w:p>
  </w:footnote>
  <w:footnote w:type="continuationSeparator" w:id="0">
    <w:p w14:paraId="4D22B23B" w14:textId="77777777" w:rsidR="00A65828" w:rsidRDefault="00A65828" w:rsidP="00B32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285"/>
    <w:rsid w:val="002C0EE6"/>
    <w:rsid w:val="00591285"/>
    <w:rsid w:val="00776598"/>
    <w:rsid w:val="00884B37"/>
    <w:rsid w:val="00A65828"/>
    <w:rsid w:val="00B3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F4A5A"/>
  <w15:chartTrackingRefBased/>
  <w15:docId w15:val="{AA367A82-DBCE-4A3F-927C-283E34E3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1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5912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32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22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2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22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7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>smu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hui</dc:creator>
  <cp:keywords/>
  <dc:description/>
  <cp:lastModifiedBy>ruan guohui</cp:lastModifiedBy>
  <cp:revision>2</cp:revision>
  <dcterms:created xsi:type="dcterms:W3CDTF">2021-10-08T09:06:00Z</dcterms:created>
  <dcterms:modified xsi:type="dcterms:W3CDTF">2021-10-08T09:06:00Z</dcterms:modified>
</cp:coreProperties>
</file>